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B279E" w14:textId="2A8D3B82" w:rsidR="002A6C14" w:rsidRDefault="002A6C14" w:rsidP="002A6C1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A83C4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="00FE47F8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: Age descriptives</w:t>
      </w:r>
    </w:p>
    <w:p w14:paraId="7B2BC26B" w14:textId="77777777" w:rsidR="002A6C14" w:rsidRDefault="002A6C14" w:rsidP="002A6C1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371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3"/>
        <w:gridCol w:w="1907"/>
        <w:gridCol w:w="1418"/>
        <w:gridCol w:w="1843"/>
      </w:tblGrid>
      <w:tr w:rsidR="002A6C14" w14:paraId="5619E8FB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E83E5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E04E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7CA54" w14:textId="77777777" w:rsidR="002A6C14" w:rsidRPr="00712C72" w:rsidRDefault="002A6C14" w:rsidP="001761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or</w:t>
            </w:r>
          </w:p>
        </w:tc>
      </w:tr>
      <w:tr w:rsidR="002A6C14" w14:paraId="24F609A2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BD7C0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0B02C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37681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70</w:t>
            </w:r>
          </w:p>
        </w:tc>
      </w:tr>
      <w:tr w:rsidR="002A6C14" w14:paraId="0471307C" w14:textId="77777777" w:rsidTr="0017617E">
        <w:trPr>
          <w:cantSplit/>
        </w:trPr>
        <w:tc>
          <w:tcPr>
            <w:tcW w:w="2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C4C5E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.I. for Mean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A74AF" w14:textId="77777777" w:rsidR="002A6C14" w:rsidRPr="00A83C4F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B42CE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E9B87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349DB29" w14:textId="77777777" w:rsidTr="0017617E">
        <w:trPr>
          <w:cantSplit/>
        </w:trPr>
        <w:tc>
          <w:tcPr>
            <w:tcW w:w="2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DBF7F" w14:textId="77777777" w:rsidR="002A6C14" w:rsidRPr="00A83C4F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81252" w14:textId="77777777" w:rsidR="002A6C14" w:rsidRPr="00A83C4F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 Bou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3D3EB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5A93A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0415A02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95324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% Trimmed Me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75C1B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541FD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7715D43C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6C30F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60977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5ED19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4748D77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C0141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8CD09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EDBD7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C353646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3D735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Devi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4094F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5FBAF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25FFE39D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00321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4F1CF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D96D3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7AE53C93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BB209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9DF5A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A88F6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20E7B866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1D33B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53C7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CEDC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169ACE05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9D8E0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quartile Ran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1EF94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D151" w14:textId="77777777" w:rsidR="002A6C14" w:rsidRPr="00A83C4F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70B1C219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E5521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kewne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4BF7C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2D27C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A83C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</w:tr>
      <w:tr w:rsidR="002A6C14" w14:paraId="1640592C" w14:textId="77777777" w:rsidTr="0017617E">
        <w:trPr>
          <w:cantSplit/>
        </w:trPr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03E3A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urto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02EBB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A83C4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A83C4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D98EB" w14:textId="77777777" w:rsidR="002A6C14" w:rsidRPr="00A83C4F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Pr="00A83C4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00</w:t>
            </w:r>
          </w:p>
        </w:tc>
      </w:tr>
    </w:tbl>
    <w:p w14:paraId="3DA9B2BE" w14:textId="77777777" w:rsidR="00A05071" w:rsidRDefault="00000000"/>
    <w:p w14:paraId="323B00FC" w14:textId="77777777" w:rsidR="002A6C14" w:rsidRDefault="002A6C14"/>
    <w:p w14:paraId="1CA194D9" w14:textId="70132911" w:rsidR="002A6C14" w:rsidRPr="00712C72" w:rsidRDefault="002A6C14" w:rsidP="002A6C1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12C7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ry Table </w:t>
      </w:r>
      <w:r w:rsidR="00FE47F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  <w:r w:rsidRPr="00712C7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Age descriptives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divided for diagnosis</w:t>
      </w:r>
    </w:p>
    <w:p w14:paraId="7DD7FF60" w14:textId="77777777" w:rsidR="002A6C14" w:rsidRPr="00712C72" w:rsidRDefault="002A6C14" w:rsidP="002A6C1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8619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2086"/>
        <w:gridCol w:w="1741"/>
        <w:gridCol w:w="1701"/>
        <w:gridCol w:w="1985"/>
      </w:tblGrid>
      <w:tr w:rsidR="002A6C14" w14:paraId="5B95FC36" w14:textId="77777777" w:rsidTr="0017617E">
        <w:trPr>
          <w:cantSplit/>
        </w:trPr>
        <w:tc>
          <w:tcPr>
            <w:tcW w:w="49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D0F11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7EF7F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B9954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or</w:t>
            </w:r>
          </w:p>
        </w:tc>
      </w:tr>
      <w:tr w:rsidR="002A6C14" w14:paraId="114BDBBE" w14:textId="77777777" w:rsidTr="0017617E">
        <w:trPr>
          <w:cantSplit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99583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OC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979AA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D35A3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FA7F8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0</w:t>
            </w:r>
          </w:p>
        </w:tc>
      </w:tr>
      <w:tr w:rsidR="002A6C14" w14:paraId="7B636CEE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9CB3C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69404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.I. for Mean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9216A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3AFAE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78DB0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ADB61A2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6D80E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B52A7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E81AB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 B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17562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0F889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4C0E785D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D50BB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ED75A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% Trimmed 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83AC3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324FA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D87FDDC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C770D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023CF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AA03A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BDB8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112F6FC5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2955F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93D0D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7BF89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BE43B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5D28BCA9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FA537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22838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Dev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D9BC6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DD3F2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2BE807AD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A7FC0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3D938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1058B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E9B48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E63BB26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B4E9C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3C3EA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FAA9F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15B98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2941A50C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F6DFC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B1378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6C1E8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9968D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C7DE1A4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580B8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7F800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quartile 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1D3B8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40AC5" w14:textId="77777777" w:rsidR="002A6C14" w:rsidRPr="00712C72" w:rsidRDefault="002A6C14" w:rsidP="00176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A5CD1F4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5FB49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60DE4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kew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ACA9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F9827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1</w:t>
            </w:r>
          </w:p>
        </w:tc>
      </w:tr>
      <w:tr w:rsidR="002A6C14" w14:paraId="585C2BE3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F69EA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EFB8A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urt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4CC8D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81AE1" w14:textId="77777777" w:rsidR="002A6C14" w:rsidRPr="00712C72" w:rsidRDefault="002A6C14" w:rsidP="0017617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9</w:t>
            </w:r>
          </w:p>
        </w:tc>
      </w:tr>
      <w:tr w:rsidR="002A6C14" w14:paraId="6D5047EC" w14:textId="77777777" w:rsidTr="0017617E">
        <w:trPr>
          <w:cantSplit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C90EF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1091F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7E479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4B352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0</w:t>
            </w:r>
          </w:p>
        </w:tc>
      </w:tr>
      <w:tr w:rsidR="002A6C14" w14:paraId="704155BA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2198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99D9C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95% </w:t>
            </w:r>
            <w:r w:rsidRPr="008E19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.I. </w:t>
            </w: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r Mean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037E5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D3E4E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28AD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53145F5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2BB75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E26C8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2B819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 B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D7113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79F27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115F1D0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5709E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E2D9B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% Trimmed 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8637C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D4D28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26D9B872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AA330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32E1F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D3240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DBD09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B94E375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5AD68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A26E7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347A1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D1EA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C5FF799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6FD75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65862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Dev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96A23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9A5F2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52AE7CB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A9BBF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5CF46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D5E96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27622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C46B0A3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B30E3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F3BA5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01837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D9F57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26CF4FD2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32380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5A784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82768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C79F3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1A930E6F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5FE62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CE04E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quartile 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5B69F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BEB00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C6F8B01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D6AFB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DCA92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kew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0FD0A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80C60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5</w:t>
            </w:r>
          </w:p>
        </w:tc>
      </w:tr>
      <w:tr w:rsidR="002A6C14" w14:paraId="39FD2CD4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484D3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855DD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urt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2D681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BD6D3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7</w:t>
            </w:r>
          </w:p>
        </w:tc>
      </w:tr>
      <w:tr w:rsidR="002A6C14" w14:paraId="0CE838E0" w14:textId="77777777" w:rsidTr="0017617E">
        <w:trPr>
          <w:cantSplit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8221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5FFE8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751E7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DF6F7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0</w:t>
            </w:r>
          </w:p>
        </w:tc>
      </w:tr>
      <w:tr w:rsidR="002A6C14" w14:paraId="1AD953D1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AA65E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D3872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95% </w:t>
            </w:r>
            <w:r w:rsidRPr="008E19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.I. </w:t>
            </w: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r Mean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B2E26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6659D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4EA9D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14BF3AF8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1370B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96AB9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03139" w14:textId="77777777" w:rsidR="002A6C14" w:rsidRPr="00712C72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 B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D0E7B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1560F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4DE751E1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5F472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F5D4F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% Trimmed M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B5366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B56A2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5717E9DE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CF416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CD78B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5CA62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1F81B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036B063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3BD1E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B0F13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E2A50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13CF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7AA874E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984AE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3E253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Dev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E6D96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EC865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7D03966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5B985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AD24C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2832E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F3FD2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0C54463A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6DD4A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4348D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0E8CE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FE9AC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407E39B9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6D146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738BB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830A8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F64E4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3DB1AEF4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93F34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A954A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quartile 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E2B33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C0BE8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6C14" w14:paraId="6351626F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1A127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3F31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kew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51577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547D4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9</w:t>
            </w:r>
          </w:p>
        </w:tc>
      </w:tr>
      <w:tr w:rsidR="002A6C14" w14:paraId="27C5E904" w14:textId="77777777" w:rsidTr="0017617E">
        <w:trPr>
          <w:cantSplit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A3509" w14:textId="77777777" w:rsidR="002A6C14" w:rsidRPr="00712C72" w:rsidRDefault="002A6C14" w:rsidP="001761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165A7" w14:textId="77777777" w:rsidR="002A6C14" w:rsidRPr="008E191B" w:rsidRDefault="002A6C14" w:rsidP="0017617E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19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urt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560CE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8DF7" w14:textId="77777777" w:rsidR="002A6C14" w:rsidRPr="00712C72" w:rsidRDefault="002A6C14" w:rsidP="0017617E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712C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8</w:t>
            </w:r>
          </w:p>
        </w:tc>
      </w:tr>
    </w:tbl>
    <w:p w14:paraId="6E88FF57" w14:textId="77777777" w:rsidR="002A6C14" w:rsidRDefault="002A6C14"/>
    <w:sectPr w:rsidR="002A6C14" w:rsidSect="005E1A0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14"/>
    <w:rsid w:val="002A6C14"/>
    <w:rsid w:val="005E1A01"/>
    <w:rsid w:val="00B85E9E"/>
    <w:rsid w:val="00D24E48"/>
    <w:rsid w:val="00E3128E"/>
    <w:rsid w:val="00FE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413E"/>
  <w15:chartTrackingRefBased/>
  <w15:docId w15:val="{03F0F396-05A2-0F44-86BF-0A3C0896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A6C14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kern w:val="0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chael Durham</cp:lastModifiedBy>
  <cp:revision>2</cp:revision>
  <dcterms:created xsi:type="dcterms:W3CDTF">2023-06-06T07:23:00Z</dcterms:created>
  <dcterms:modified xsi:type="dcterms:W3CDTF">2023-06-06T07:23:00Z</dcterms:modified>
</cp:coreProperties>
</file>